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AC576" w14:textId="77777777" w:rsidR="009522B4" w:rsidRPr="00A72756" w:rsidRDefault="009522B4" w:rsidP="009522B4">
      <w:pPr>
        <w:pStyle w:val="3"/>
      </w:pPr>
      <w:r w:rsidRPr="00A72756">
        <w:rPr>
          <w:rStyle w:val="af2"/>
          <w:b/>
          <w:bCs/>
        </w:rPr>
        <w:t xml:space="preserve">C.1 </w:t>
      </w:r>
      <w:r w:rsidR="0084602C" w:rsidRPr="00A72756">
        <w:rPr>
          <w:rStyle w:val="af2"/>
          <w:rFonts w:eastAsiaTheme="minorEastAsia" w:hint="eastAsia"/>
          <w:b/>
          <w:bCs/>
        </w:rPr>
        <w:t>S</w:t>
      </w:r>
      <w:r w:rsidR="0084602C" w:rsidRPr="00A72756">
        <w:t>upporting analysis of text-derived features</w:t>
      </w:r>
    </w:p>
    <w:p w14:paraId="4EE615E2" w14:textId="77777777" w:rsidR="0084602C" w:rsidRPr="00A72756" w:rsidRDefault="0084602C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b/>
          <w:bCs/>
        </w:rPr>
      </w:pPr>
      <w:r w:rsidRPr="00A72756">
        <w:rPr>
          <w:b/>
          <w:bCs/>
        </w:rPr>
        <w:t>Analysis of Text-Derived Concept Coverage and Association With POV Risk</w:t>
      </w:r>
    </w:p>
    <w:p w14:paraId="6BE26D05" w14:textId="77777777" w:rsidR="0084602C" w:rsidRPr="00A72756" w:rsidRDefault="0084602C" w:rsidP="0084602C">
      <w:pPr>
        <w:pStyle w:val="a9"/>
        <w:widowControl/>
        <w:numPr>
          <w:ilvl w:val="0"/>
          <w:numId w:val="21"/>
        </w:numPr>
        <w:tabs>
          <w:tab w:val="clear" w:pos="10456"/>
        </w:tabs>
        <w:spacing w:beforeLines="0" w:before="0"/>
        <w:ind w:leftChars="0" w:firstLineChars="0"/>
        <w:rPr>
          <w:rFonts w:eastAsiaTheme="minorEastAsia"/>
        </w:rPr>
      </w:pPr>
      <w:r w:rsidRPr="00A72756">
        <w:t>Concept hit rate across different clinical text fields.</w:t>
      </w:r>
    </w:p>
    <w:p w14:paraId="687D4490" w14:textId="77777777" w:rsidR="0084602C" w:rsidRPr="00A72756" w:rsidRDefault="0084602C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  <w:noProof/>
        </w:rPr>
        <w:drawing>
          <wp:inline distT="0" distB="0" distL="0" distR="0" wp14:anchorId="0B531C97" wp14:editId="7F47ADC7">
            <wp:extent cx="6645910" cy="1498600"/>
            <wp:effectExtent l="0" t="0" r="2540" b="6350"/>
            <wp:docPr id="182753920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539207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C29F2" w14:textId="71CEA58C" w:rsidR="00527EBA" w:rsidRPr="00A72756" w:rsidRDefault="00527EBA" w:rsidP="00527EBA">
      <w:pPr>
        <w:pStyle w:val="ab"/>
        <w:ind w:firstLine="200"/>
        <w:rPr>
          <w:rFonts w:eastAsiaTheme="minorEastAsia"/>
        </w:rPr>
      </w:pPr>
      <w:r w:rsidRPr="00A72756">
        <w:t xml:space="preserve">Fig. </w:t>
      </w:r>
      <w:r w:rsidR="00621D11" w:rsidRPr="00A72756">
        <w:rPr>
          <w:noProof/>
        </w:rPr>
        <w:t>11</w:t>
      </w:r>
      <w:r w:rsidRPr="00A72756">
        <w:rPr>
          <w:rFonts w:asciiTheme="minorEastAsia" w:eastAsiaTheme="minorEastAsia" w:hAnsiTheme="minorEastAsia" w:hint="eastAsia"/>
        </w:rPr>
        <w:t xml:space="preserve"> </w:t>
      </w:r>
      <w:r w:rsidRPr="00A72756">
        <w:t>Concept hit rate across different clinical text fields</w:t>
      </w:r>
    </w:p>
    <w:p w14:paraId="55A1F664" w14:textId="77777777" w:rsidR="0084602C" w:rsidRPr="00A72756" w:rsidRDefault="0084602C" w:rsidP="0084602C">
      <w:pPr>
        <w:pStyle w:val="a9"/>
        <w:widowControl/>
        <w:numPr>
          <w:ilvl w:val="0"/>
          <w:numId w:val="21"/>
        </w:numPr>
        <w:tabs>
          <w:tab w:val="clear" w:pos="10456"/>
        </w:tabs>
        <w:spacing w:beforeLines="0" w:before="0"/>
        <w:ind w:leftChars="0" w:firstLineChars="0"/>
        <w:rPr>
          <w:rFonts w:eastAsiaTheme="minorEastAsia"/>
        </w:rPr>
      </w:pPr>
      <w:r w:rsidRPr="00A72756">
        <w:t>Comparison of POV rates between records with and without concept matches.</w:t>
      </w:r>
    </w:p>
    <w:p w14:paraId="41762D20" w14:textId="77777777" w:rsidR="0084602C" w:rsidRPr="00A72756" w:rsidRDefault="0084602C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  <w:noProof/>
        </w:rPr>
        <w:drawing>
          <wp:inline distT="0" distB="0" distL="0" distR="0" wp14:anchorId="6324D50B" wp14:editId="625B5A1B">
            <wp:extent cx="6645910" cy="3388360"/>
            <wp:effectExtent l="0" t="0" r="2540" b="2540"/>
            <wp:docPr id="196723140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31403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DF372" w14:textId="724024E6" w:rsidR="00527EBA" w:rsidRPr="00A72756" w:rsidRDefault="00527EBA" w:rsidP="00527EBA">
      <w:pPr>
        <w:pStyle w:val="ab"/>
        <w:ind w:firstLine="200"/>
        <w:rPr>
          <w:rFonts w:eastAsiaTheme="minorEastAsia"/>
        </w:rPr>
      </w:pPr>
      <w:r w:rsidRPr="00A72756">
        <w:t xml:space="preserve">Fig. </w:t>
      </w:r>
      <w:r w:rsidR="00621D11" w:rsidRPr="00A72756">
        <w:rPr>
          <w:noProof/>
        </w:rPr>
        <w:t>12</w:t>
      </w:r>
      <w:r w:rsidRPr="00A72756">
        <w:rPr>
          <w:rFonts w:hint="eastAsia"/>
        </w:rPr>
        <w:t xml:space="preserve"> C</w:t>
      </w:r>
      <w:r w:rsidRPr="00A72756">
        <w:t>omparison of POV rates between records with and without concept matches.</w:t>
      </w:r>
    </w:p>
    <w:p w14:paraId="45615FEA" w14:textId="77777777" w:rsidR="00527EBA" w:rsidRPr="00A72756" w:rsidRDefault="00527EBA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</w:p>
    <w:p w14:paraId="43A96574" w14:textId="77777777" w:rsidR="0084602C" w:rsidRPr="00A72756" w:rsidRDefault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</w:rPr>
        <w:br w:type="page"/>
      </w:r>
    </w:p>
    <w:p w14:paraId="54A5FDFD" w14:textId="77777777" w:rsidR="0084602C" w:rsidRPr="00A72756" w:rsidRDefault="0084602C" w:rsidP="0084602C">
      <w:pPr>
        <w:pStyle w:val="a9"/>
        <w:widowControl/>
        <w:numPr>
          <w:ilvl w:val="0"/>
          <w:numId w:val="21"/>
        </w:numPr>
        <w:tabs>
          <w:tab w:val="clear" w:pos="10456"/>
        </w:tabs>
        <w:spacing w:beforeLines="0" w:before="0"/>
        <w:ind w:leftChars="0" w:firstLineChars="0"/>
        <w:rPr>
          <w:rFonts w:eastAsiaTheme="minorEastAsia"/>
        </w:rPr>
      </w:pPr>
      <w:r w:rsidRPr="00A72756">
        <w:lastRenderedPageBreak/>
        <w:t>Signal strength measured as POV rate difference between matched and non-matched groups.</w:t>
      </w:r>
    </w:p>
    <w:p w14:paraId="7F0DAD7F" w14:textId="77777777" w:rsidR="0084602C" w:rsidRPr="00A72756" w:rsidRDefault="0084602C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  <w:noProof/>
        </w:rPr>
        <w:drawing>
          <wp:inline distT="0" distB="0" distL="0" distR="0" wp14:anchorId="6D879E84" wp14:editId="3E1C2AEC">
            <wp:extent cx="6645910" cy="3361055"/>
            <wp:effectExtent l="0" t="0" r="2540" b="0"/>
            <wp:docPr id="554987428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987428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5D221" w14:textId="0DFE0396" w:rsidR="00527EBA" w:rsidRPr="00A72756" w:rsidRDefault="00527EBA" w:rsidP="00527EBA">
      <w:pPr>
        <w:pStyle w:val="ab"/>
        <w:ind w:firstLine="200"/>
        <w:rPr>
          <w:rFonts w:eastAsiaTheme="minorEastAsia"/>
        </w:rPr>
      </w:pPr>
      <w:r w:rsidRPr="00A72756">
        <w:t xml:space="preserve">Fig. </w:t>
      </w:r>
      <w:r w:rsidR="00621D11" w:rsidRPr="00A72756">
        <w:rPr>
          <w:noProof/>
        </w:rPr>
        <w:t>13</w:t>
      </w:r>
      <w:r w:rsidRPr="00A72756">
        <w:rPr>
          <w:rFonts w:asciiTheme="minorEastAsia" w:eastAsiaTheme="minorEastAsia" w:hAnsiTheme="minorEastAsia" w:hint="eastAsia"/>
        </w:rPr>
        <w:t xml:space="preserve"> </w:t>
      </w:r>
      <w:r w:rsidRPr="00A72756">
        <w:t>Signal strength measured as POV rate difference between matched and non-matched groups</w:t>
      </w:r>
      <w:r w:rsidRPr="00A72756">
        <w:rPr>
          <w:rFonts w:asciiTheme="minorEastAsia" w:eastAsiaTheme="minorEastAsia" w:hAnsiTheme="minorEastAsia" w:hint="eastAsia"/>
        </w:rPr>
        <w:t>.</w:t>
      </w:r>
    </w:p>
    <w:p w14:paraId="221B1288" w14:textId="77777777" w:rsidR="00527EBA" w:rsidRPr="00A72756" w:rsidRDefault="00527EBA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</w:p>
    <w:p w14:paraId="03A2BD62" w14:textId="77777777" w:rsidR="0084602C" w:rsidRPr="00A72756" w:rsidRDefault="0084602C" w:rsidP="0084602C">
      <w:pPr>
        <w:pStyle w:val="a9"/>
        <w:widowControl/>
        <w:numPr>
          <w:ilvl w:val="0"/>
          <w:numId w:val="21"/>
        </w:numPr>
        <w:tabs>
          <w:tab w:val="clear" w:pos="10456"/>
        </w:tabs>
        <w:spacing w:beforeLines="0" w:before="0"/>
        <w:ind w:leftChars="0" w:firstLineChars="0"/>
        <w:rPr>
          <w:rFonts w:eastAsiaTheme="minorEastAsia"/>
        </w:rPr>
      </w:pPr>
      <w:r w:rsidRPr="00A72756">
        <w:t>Coverage funnel showing the proportion of records with text and matched concepts.</w:t>
      </w:r>
    </w:p>
    <w:p w14:paraId="15480124" w14:textId="77777777" w:rsidR="0084602C" w:rsidRPr="00A72756" w:rsidRDefault="0084602C" w:rsidP="0084602C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  <w:noProof/>
        </w:rPr>
        <w:drawing>
          <wp:inline distT="0" distB="0" distL="0" distR="0" wp14:anchorId="4B2F85CF" wp14:editId="724750C7">
            <wp:extent cx="6645910" cy="3136900"/>
            <wp:effectExtent l="0" t="0" r="2540" b="6350"/>
            <wp:docPr id="73500598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00598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07FD3" w14:textId="4B5B08EF" w:rsidR="00527EBA" w:rsidRPr="00A72756" w:rsidRDefault="00527EBA" w:rsidP="00527EBA">
      <w:pPr>
        <w:pStyle w:val="ab"/>
        <w:ind w:firstLine="200"/>
        <w:rPr>
          <w:rFonts w:eastAsiaTheme="minorEastAsia"/>
        </w:rPr>
      </w:pPr>
      <w:r w:rsidRPr="00A72756">
        <w:t xml:space="preserve">Fig. </w:t>
      </w:r>
      <w:r w:rsidR="00621D11" w:rsidRPr="00A72756">
        <w:rPr>
          <w:noProof/>
        </w:rPr>
        <w:t>14</w:t>
      </w:r>
      <w:r w:rsidRPr="00A72756">
        <w:rPr>
          <w:rFonts w:hint="eastAsia"/>
        </w:rPr>
        <w:t xml:space="preserve"> </w:t>
      </w:r>
      <w:r w:rsidRPr="00A72756">
        <w:t>Coverage funnel showing the proportion of records with text and matched concepts.</w:t>
      </w:r>
    </w:p>
    <w:p w14:paraId="3F14688A" w14:textId="77777777" w:rsidR="00F76BFF" w:rsidRPr="00A72756" w:rsidRDefault="00F76BFF">
      <w:pPr>
        <w:widowControl/>
        <w:tabs>
          <w:tab w:val="clear" w:pos="10456"/>
        </w:tabs>
        <w:spacing w:beforeLines="0" w:before="0"/>
        <w:ind w:leftChars="0" w:left="0" w:firstLineChars="0" w:firstLine="0"/>
        <w:rPr>
          <w:rFonts w:eastAsiaTheme="minorEastAsia"/>
        </w:rPr>
      </w:pPr>
    </w:p>
    <w:p w14:paraId="0CFB5A64" w14:textId="77777777" w:rsidR="00F76BFF" w:rsidRPr="00A72756" w:rsidRDefault="0084602C" w:rsidP="00F76BFF">
      <w:pPr>
        <w:pStyle w:val="a9"/>
        <w:widowControl/>
        <w:numPr>
          <w:ilvl w:val="0"/>
          <w:numId w:val="21"/>
        </w:numPr>
        <w:tabs>
          <w:tab w:val="clear" w:pos="10456"/>
        </w:tabs>
        <w:spacing w:beforeLines="0" w:before="0"/>
        <w:ind w:leftChars="0" w:firstLineChars="0"/>
        <w:rPr>
          <w:rFonts w:eastAsiaTheme="minorEastAsia"/>
        </w:rPr>
      </w:pPr>
      <w:r w:rsidRPr="00A72756">
        <w:lastRenderedPageBreak/>
        <w:t>Summary table of concept-level statistics, including hit rate and associated POV risk.</w:t>
      </w:r>
    </w:p>
    <w:p w14:paraId="21C76328" w14:textId="77777777" w:rsidR="00F76BFF" w:rsidRPr="00A72756" w:rsidRDefault="00F76BFF" w:rsidP="00F76BFF">
      <w:pPr>
        <w:pStyle w:val="ab"/>
        <w:ind w:leftChars="0" w:left="0" w:firstLineChars="0" w:firstLine="0"/>
        <w:rPr>
          <w:rFonts w:eastAsiaTheme="minorEastAsia"/>
        </w:rPr>
      </w:pPr>
      <w:r w:rsidRPr="00A72756">
        <w:rPr>
          <w:rFonts w:eastAsiaTheme="minorEastAsia"/>
          <w:b/>
          <w:bCs/>
        </w:rPr>
        <w:t xml:space="preserve">Table </w:t>
      </w:r>
      <w:r w:rsidRPr="00A72756">
        <w:rPr>
          <w:rFonts w:eastAsiaTheme="minorEastAsia" w:hint="eastAsia"/>
          <w:b/>
          <w:bCs/>
        </w:rPr>
        <w:t>C</w:t>
      </w:r>
      <w:r w:rsidR="00C764CB" w:rsidRPr="00A72756">
        <w:rPr>
          <w:rFonts w:eastAsiaTheme="minorEastAsia" w:hint="eastAsia"/>
          <w:b/>
          <w:bCs/>
        </w:rPr>
        <w:t xml:space="preserve">. </w:t>
      </w:r>
      <w:r w:rsidRPr="00A72756">
        <w:rPr>
          <w:rFonts w:eastAsiaTheme="minorEastAsia" w:hint="eastAsia"/>
          <w:b/>
          <w:bCs/>
        </w:rPr>
        <w:t xml:space="preserve">1 </w:t>
      </w:r>
      <w:r w:rsidR="00E93F40" w:rsidRPr="00A72756">
        <w:rPr>
          <w:rFonts w:eastAsiaTheme="minorEastAsia"/>
          <w:b/>
          <w:bCs/>
        </w:rPr>
        <w:t>Concept-level statistics of text-derived features and their association with POV risk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477"/>
        <w:gridCol w:w="666"/>
        <w:gridCol w:w="877"/>
        <w:gridCol w:w="936"/>
        <w:gridCol w:w="922"/>
        <w:gridCol w:w="1488"/>
      </w:tblGrid>
      <w:tr w:rsidR="0084602C" w:rsidRPr="00A72756" w14:paraId="5881823F" w14:textId="77777777" w:rsidTr="00E518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3AB2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Con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ADFA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Source F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2B85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70E6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Hit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FE6E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POV (+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AC85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POV (–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4C54A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  <w:rPr>
                <w:b/>
                <w:bCs/>
              </w:rPr>
            </w:pPr>
            <w:r w:rsidRPr="00A72756">
              <w:rPr>
                <w:b/>
                <w:bCs/>
              </w:rPr>
              <w:t>Difference (%)</w:t>
            </w:r>
          </w:p>
        </w:tc>
      </w:tr>
      <w:tr w:rsidR="0084602C" w:rsidRPr="00A72756" w14:paraId="0E655AC4" w14:textId="77777777" w:rsidTr="00E5183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6E86F8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Breast 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3CE15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Diagno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9E7DA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,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46895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0EBDC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93042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1276D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15.4</w:t>
            </w:r>
          </w:p>
        </w:tc>
      </w:tr>
      <w:tr w:rsidR="0084602C" w:rsidRPr="00A72756" w14:paraId="43DE9284" w14:textId="77777777" w:rsidTr="00E5183A">
        <w:tc>
          <w:tcPr>
            <w:tcW w:w="0" w:type="auto"/>
            <w:hideMark/>
          </w:tcPr>
          <w:p w14:paraId="6157CA1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PONV history (+)</w:t>
            </w:r>
          </w:p>
        </w:tc>
        <w:tc>
          <w:tcPr>
            <w:tcW w:w="0" w:type="auto"/>
            <w:hideMark/>
          </w:tcPr>
          <w:p w14:paraId="7FF00F9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3792379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753</w:t>
            </w:r>
          </w:p>
        </w:tc>
        <w:tc>
          <w:tcPr>
            <w:tcW w:w="0" w:type="auto"/>
            <w:hideMark/>
          </w:tcPr>
          <w:p w14:paraId="7F6C91AB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.3</w:t>
            </w:r>
          </w:p>
        </w:tc>
        <w:tc>
          <w:tcPr>
            <w:tcW w:w="0" w:type="auto"/>
            <w:hideMark/>
          </w:tcPr>
          <w:p w14:paraId="031D553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1.6</w:t>
            </w:r>
          </w:p>
        </w:tc>
        <w:tc>
          <w:tcPr>
            <w:tcW w:w="0" w:type="auto"/>
            <w:hideMark/>
          </w:tcPr>
          <w:p w14:paraId="175A0D3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5</w:t>
            </w:r>
          </w:p>
        </w:tc>
        <w:tc>
          <w:tcPr>
            <w:tcW w:w="0" w:type="auto"/>
            <w:hideMark/>
          </w:tcPr>
          <w:p w14:paraId="74BAF89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11.1</w:t>
            </w:r>
          </w:p>
        </w:tc>
      </w:tr>
      <w:tr w:rsidR="0084602C" w:rsidRPr="00A72756" w14:paraId="6E9D2797" w14:textId="77777777" w:rsidTr="00E5183A">
        <w:tc>
          <w:tcPr>
            <w:tcW w:w="0" w:type="auto"/>
            <w:hideMark/>
          </w:tcPr>
          <w:p w14:paraId="4CA7A28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otion sickness (+)</w:t>
            </w:r>
          </w:p>
        </w:tc>
        <w:tc>
          <w:tcPr>
            <w:tcW w:w="0" w:type="auto"/>
            <w:hideMark/>
          </w:tcPr>
          <w:p w14:paraId="5611EC7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08A903D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8</w:t>
            </w:r>
          </w:p>
        </w:tc>
        <w:tc>
          <w:tcPr>
            <w:tcW w:w="0" w:type="auto"/>
            <w:hideMark/>
          </w:tcPr>
          <w:p w14:paraId="5704556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0.3</w:t>
            </w:r>
          </w:p>
        </w:tc>
        <w:tc>
          <w:tcPr>
            <w:tcW w:w="0" w:type="auto"/>
            <w:hideMark/>
          </w:tcPr>
          <w:p w14:paraId="5C4DEAA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1.3</w:t>
            </w:r>
          </w:p>
        </w:tc>
        <w:tc>
          <w:tcPr>
            <w:tcW w:w="0" w:type="auto"/>
            <w:hideMark/>
          </w:tcPr>
          <w:p w14:paraId="3430AB8A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7</w:t>
            </w:r>
          </w:p>
        </w:tc>
        <w:tc>
          <w:tcPr>
            <w:tcW w:w="0" w:type="auto"/>
            <w:hideMark/>
          </w:tcPr>
          <w:p w14:paraId="4A31ABEB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10.6</w:t>
            </w:r>
          </w:p>
        </w:tc>
      </w:tr>
      <w:tr w:rsidR="0084602C" w:rsidRPr="00A72756" w14:paraId="75B32BCA" w14:textId="77777777" w:rsidTr="00E5183A">
        <w:tc>
          <w:tcPr>
            <w:tcW w:w="0" w:type="auto"/>
            <w:hideMark/>
          </w:tcPr>
          <w:p w14:paraId="1E04C82A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Cholecystectomy</w:t>
            </w:r>
          </w:p>
        </w:tc>
        <w:tc>
          <w:tcPr>
            <w:tcW w:w="0" w:type="auto"/>
            <w:hideMark/>
          </w:tcPr>
          <w:p w14:paraId="387FB3E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Diagnostic</w:t>
            </w:r>
          </w:p>
        </w:tc>
        <w:tc>
          <w:tcPr>
            <w:tcW w:w="0" w:type="auto"/>
            <w:hideMark/>
          </w:tcPr>
          <w:p w14:paraId="1626353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792</w:t>
            </w:r>
          </w:p>
        </w:tc>
        <w:tc>
          <w:tcPr>
            <w:tcW w:w="0" w:type="auto"/>
            <w:hideMark/>
          </w:tcPr>
          <w:p w14:paraId="52D40F3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.4</w:t>
            </w:r>
          </w:p>
        </w:tc>
        <w:tc>
          <w:tcPr>
            <w:tcW w:w="0" w:type="auto"/>
            <w:hideMark/>
          </w:tcPr>
          <w:p w14:paraId="2C5980F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0.7</w:t>
            </w:r>
          </w:p>
        </w:tc>
        <w:tc>
          <w:tcPr>
            <w:tcW w:w="0" w:type="auto"/>
            <w:hideMark/>
          </w:tcPr>
          <w:p w14:paraId="00B5232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5</w:t>
            </w:r>
          </w:p>
        </w:tc>
        <w:tc>
          <w:tcPr>
            <w:tcW w:w="0" w:type="auto"/>
            <w:hideMark/>
          </w:tcPr>
          <w:p w14:paraId="4011609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10.2</w:t>
            </w:r>
          </w:p>
        </w:tc>
      </w:tr>
      <w:tr w:rsidR="0084602C" w:rsidRPr="00A72756" w14:paraId="5934D71D" w14:textId="77777777" w:rsidTr="00E5183A">
        <w:tc>
          <w:tcPr>
            <w:tcW w:w="0" w:type="auto"/>
            <w:hideMark/>
          </w:tcPr>
          <w:p w14:paraId="75A3CCC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otion sickness</w:t>
            </w:r>
          </w:p>
        </w:tc>
        <w:tc>
          <w:tcPr>
            <w:tcW w:w="0" w:type="auto"/>
            <w:hideMark/>
          </w:tcPr>
          <w:p w14:paraId="27F3095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31BB1B5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479</w:t>
            </w:r>
          </w:p>
        </w:tc>
        <w:tc>
          <w:tcPr>
            <w:tcW w:w="0" w:type="auto"/>
            <w:hideMark/>
          </w:tcPr>
          <w:p w14:paraId="72158BC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.4</w:t>
            </w:r>
          </w:p>
        </w:tc>
        <w:tc>
          <w:tcPr>
            <w:tcW w:w="0" w:type="auto"/>
            <w:hideMark/>
          </w:tcPr>
          <w:p w14:paraId="3FA179E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8.8</w:t>
            </w:r>
          </w:p>
        </w:tc>
        <w:tc>
          <w:tcPr>
            <w:tcW w:w="0" w:type="auto"/>
            <w:hideMark/>
          </w:tcPr>
          <w:p w14:paraId="30CEC74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7</w:t>
            </w:r>
          </w:p>
        </w:tc>
        <w:tc>
          <w:tcPr>
            <w:tcW w:w="0" w:type="auto"/>
            <w:hideMark/>
          </w:tcPr>
          <w:p w14:paraId="07BF83E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8.1</w:t>
            </w:r>
          </w:p>
        </w:tc>
      </w:tr>
      <w:tr w:rsidR="0084602C" w:rsidRPr="00A72756" w14:paraId="1E940AD8" w14:textId="77777777" w:rsidTr="00E5183A">
        <w:tc>
          <w:tcPr>
            <w:tcW w:w="0" w:type="auto"/>
            <w:hideMark/>
          </w:tcPr>
          <w:p w14:paraId="5B2D605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Laparoscopy</w:t>
            </w:r>
          </w:p>
        </w:tc>
        <w:tc>
          <w:tcPr>
            <w:tcW w:w="0" w:type="auto"/>
            <w:hideMark/>
          </w:tcPr>
          <w:p w14:paraId="76D56CD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Surgical notes</w:t>
            </w:r>
          </w:p>
        </w:tc>
        <w:tc>
          <w:tcPr>
            <w:tcW w:w="0" w:type="auto"/>
            <w:hideMark/>
          </w:tcPr>
          <w:p w14:paraId="74BCD395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,133</w:t>
            </w:r>
          </w:p>
        </w:tc>
        <w:tc>
          <w:tcPr>
            <w:tcW w:w="0" w:type="auto"/>
            <w:hideMark/>
          </w:tcPr>
          <w:p w14:paraId="0B0E01E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6.4</w:t>
            </w:r>
          </w:p>
        </w:tc>
        <w:tc>
          <w:tcPr>
            <w:tcW w:w="0" w:type="auto"/>
            <w:hideMark/>
          </w:tcPr>
          <w:p w14:paraId="336CB23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7.8</w:t>
            </w:r>
          </w:p>
        </w:tc>
        <w:tc>
          <w:tcPr>
            <w:tcW w:w="0" w:type="auto"/>
            <w:hideMark/>
          </w:tcPr>
          <w:p w14:paraId="6BFEE9D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3</w:t>
            </w:r>
          </w:p>
        </w:tc>
        <w:tc>
          <w:tcPr>
            <w:tcW w:w="0" w:type="auto"/>
            <w:hideMark/>
          </w:tcPr>
          <w:p w14:paraId="2D5E87F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7.5</w:t>
            </w:r>
          </w:p>
        </w:tc>
      </w:tr>
      <w:tr w:rsidR="0084602C" w:rsidRPr="00A72756" w14:paraId="607B63C5" w14:textId="77777777" w:rsidTr="00E5183A">
        <w:tc>
          <w:tcPr>
            <w:tcW w:w="0" w:type="auto"/>
            <w:hideMark/>
          </w:tcPr>
          <w:p w14:paraId="3070C5B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Bariatric surgery</w:t>
            </w:r>
          </w:p>
        </w:tc>
        <w:tc>
          <w:tcPr>
            <w:tcW w:w="0" w:type="auto"/>
            <w:hideMark/>
          </w:tcPr>
          <w:p w14:paraId="715D5DE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Diagnostic</w:t>
            </w:r>
          </w:p>
        </w:tc>
        <w:tc>
          <w:tcPr>
            <w:tcW w:w="0" w:type="auto"/>
            <w:hideMark/>
          </w:tcPr>
          <w:p w14:paraId="25E987F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47</w:t>
            </w:r>
          </w:p>
        </w:tc>
        <w:tc>
          <w:tcPr>
            <w:tcW w:w="0" w:type="auto"/>
            <w:hideMark/>
          </w:tcPr>
          <w:p w14:paraId="0B120F8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0.1</w:t>
            </w:r>
          </w:p>
        </w:tc>
        <w:tc>
          <w:tcPr>
            <w:tcW w:w="0" w:type="auto"/>
            <w:hideMark/>
          </w:tcPr>
          <w:p w14:paraId="4EEAB77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7.0</w:t>
            </w:r>
          </w:p>
        </w:tc>
        <w:tc>
          <w:tcPr>
            <w:tcW w:w="0" w:type="auto"/>
            <w:hideMark/>
          </w:tcPr>
          <w:p w14:paraId="1D8D08A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8</w:t>
            </w:r>
          </w:p>
        </w:tc>
        <w:tc>
          <w:tcPr>
            <w:tcW w:w="0" w:type="auto"/>
            <w:hideMark/>
          </w:tcPr>
          <w:p w14:paraId="4691BFE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6.3</w:t>
            </w:r>
          </w:p>
        </w:tc>
      </w:tr>
      <w:tr w:rsidR="0084602C" w:rsidRPr="00A72756" w14:paraId="5A06FC08" w14:textId="77777777" w:rsidTr="00E5183A">
        <w:tc>
          <w:tcPr>
            <w:tcW w:w="0" w:type="auto"/>
            <w:hideMark/>
          </w:tcPr>
          <w:p w14:paraId="78AF638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PONV mentioned</w:t>
            </w:r>
          </w:p>
        </w:tc>
        <w:tc>
          <w:tcPr>
            <w:tcW w:w="0" w:type="auto"/>
            <w:hideMark/>
          </w:tcPr>
          <w:p w14:paraId="7B89AED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6C048F78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3,201</w:t>
            </w:r>
          </w:p>
        </w:tc>
        <w:tc>
          <w:tcPr>
            <w:tcW w:w="0" w:type="auto"/>
            <w:hideMark/>
          </w:tcPr>
          <w:p w14:paraId="0600DF1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9.6</w:t>
            </w:r>
          </w:p>
        </w:tc>
        <w:tc>
          <w:tcPr>
            <w:tcW w:w="0" w:type="auto"/>
            <w:hideMark/>
          </w:tcPr>
          <w:p w14:paraId="6A7A350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5.8</w:t>
            </w:r>
          </w:p>
        </w:tc>
        <w:tc>
          <w:tcPr>
            <w:tcW w:w="0" w:type="auto"/>
            <w:hideMark/>
          </w:tcPr>
          <w:p w14:paraId="6D50A9E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3</w:t>
            </w:r>
          </w:p>
        </w:tc>
        <w:tc>
          <w:tcPr>
            <w:tcW w:w="0" w:type="auto"/>
            <w:hideMark/>
          </w:tcPr>
          <w:p w14:paraId="4A91E4E5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5.5</w:t>
            </w:r>
          </w:p>
        </w:tc>
      </w:tr>
      <w:tr w:rsidR="0084602C" w:rsidRPr="00A72756" w14:paraId="46E4008B" w14:textId="77777777" w:rsidTr="00E5183A">
        <w:tc>
          <w:tcPr>
            <w:tcW w:w="0" w:type="auto"/>
            <w:hideMark/>
          </w:tcPr>
          <w:p w14:paraId="58FFACC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Non-smoker</w:t>
            </w:r>
          </w:p>
        </w:tc>
        <w:tc>
          <w:tcPr>
            <w:tcW w:w="0" w:type="auto"/>
            <w:hideMark/>
          </w:tcPr>
          <w:p w14:paraId="6393268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1F39EEA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54</w:t>
            </w:r>
          </w:p>
        </w:tc>
        <w:tc>
          <w:tcPr>
            <w:tcW w:w="0" w:type="auto"/>
            <w:hideMark/>
          </w:tcPr>
          <w:p w14:paraId="0C85157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0.2</w:t>
            </w:r>
          </w:p>
        </w:tc>
        <w:tc>
          <w:tcPr>
            <w:tcW w:w="0" w:type="auto"/>
            <w:hideMark/>
          </w:tcPr>
          <w:p w14:paraId="68957B2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1.1</w:t>
            </w:r>
          </w:p>
        </w:tc>
        <w:tc>
          <w:tcPr>
            <w:tcW w:w="0" w:type="auto"/>
            <w:hideMark/>
          </w:tcPr>
          <w:p w14:paraId="49A269D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8</w:t>
            </w:r>
          </w:p>
        </w:tc>
        <w:tc>
          <w:tcPr>
            <w:tcW w:w="0" w:type="auto"/>
            <w:hideMark/>
          </w:tcPr>
          <w:p w14:paraId="76C38C2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+0.3</w:t>
            </w:r>
          </w:p>
        </w:tc>
      </w:tr>
      <w:tr w:rsidR="0084602C" w:rsidRPr="00A72756" w14:paraId="1CE0658C" w14:textId="77777777" w:rsidTr="00E5183A">
        <w:tc>
          <w:tcPr>
            <w:tcW w:w="0" w:type="auto"/>
            <w:hideMark/>
          </w:tcPr>
          <w:p w14:paraId="33F5A8A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PONV history (–)</w:t>
            </w:r>
          </w:p>
        </w:tc>
        <w:tc>
          <w:tcPr>
            <w:tcW w:w="0" w:type="auto"/>
            <w:hideMark/>
          </w:tcPr>
          <w:p w14:paraId="725374B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06B27CB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634</w:t>
            </w:r>
          </w:p>
        </w:tc>
        <w:tc>
          <w:tcPr>
            <w:tcW w:w="0" w:type="auto"/>
            <w:hideMark/>
          </w:tcPr>
          <w:p w14:paraId="086703F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.9</w:t>
            </w:r>
          </w:p>
        </w:tc>
        <w:tc>
          <w:tcPr>
            <w:tcW w:w="0" w:type="auto"/>
            <w:hideMark/>
          </w:tcPr>
          <w:p w14:paraId="730F2CB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6</w:t>
            </w:r>
          </w:p>
        </w:tc>
        <w:tc>
          <w:tcPr>
            <w:tcW w:w="0" w:type="auto"/>
            <w:hideMark/>
          </w:tcPr>
          <w:p w14:paraId="28340FA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8</w:t>
            </w:r>
          </w:p>
        </w:tc>
        <w:tc>
          <w:tcPr>
            <w:tcW w:w="0" w:type="auto"/>
            <w:hideMark/>
          </w:tcPr>
          <w:p w14:paraId="7048332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–0.2</w:t>
            </w:r>
          </w:p>
        </w:tc>
      </w:tr>
      <w:tr w:rsidR="0084602C" w:rsidRPr="00A72756" w14:paraId="4BDD1F9E" w14:textId="77777777" w:rsidTr="00E5183A">
        <w:tc>
          <w:tcPr>
            <w:tcW w:w="0" w:type="auto"/>
            <w:hideMark/>
          </w:tcPr>
          <w:p w14:paraId="67A46CD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alignancy</w:t>
            </w:r>
          </w:p>
        </w:tc>
        <w:tc>
          <w:tcPr>
            <w:tcW w:w="0" w:type="auto"/>
            <w:hideMark/>
          </w:tcPr>
          <w:p w14:paraId="29EFA0A3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Diagnostic</w:t>
            </w:r>
          </w:p>
        </w:tc>
        <w:tc>
          <w:tcPr>
            <w:tcW w:w="0" w:type="auto"/>
            <w:hideMark/>
          </w:tcPr>
          <w:p w14:paraId="68F259B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639</w:t>
            </w:r>
          </w:p>
        </w:tc>
        <w:tc>
          <w:tcPr>
            <w:tcW w:w="0" w:type="auto"/>
            <w:hideMark/>
          </w:tcPr>
          <w:p w14:paraId="3468ACC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.9</w:t>
            </w:r>
          </w:p>
        </w:tc>
        <w:tc>
          <w:tcPr>
            <w:tcW w:w="0" w:type="auto"/>
            <w:hideMark/>
          </w:tcPr>
          <w:p w14:paraId="2EB92C5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8.9</w:t>
            </w:r>
          </w:p>
        </w:tc>
        <w:tc>
          <w:tcPr>
            <w:tcW w:w="0" w:type="auto"/>
            <w:hideMark/>
          </w:tcPr>
          <w:p w14:paraId="10E66AC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8</w:t>
            </w:r>
          </w:p>
        </w:tc>
        <w:tc>
          <w:tcPr>
            <w:tcW w:w="0" w:type="auto"/>
            <w:hideMark/>
          </w:tcPr>
          <w:p w14:paraId="729B537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–1.9</w:t>
            </w:r>
          </w:p>
        </w:tc>
      </w:tr>
      <w:tr w:rsidR="0084602C" w:rsidRPr="00A72756" w14:paraId="409E55D8" w14:textId="77777777" w:rsidTr="00E5183A">
        <w:tc>
          <w:tcPr>
            <w:tcW w:w="0" w:type="auto"/>
            <w:hideMark/>
          </w:tcPr>
          <w:p w14:paraId="7D12DD1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Gynecologic</w:t>
            </w:r>
          </w:p>
        </w:tc>
        <w:tc>
          <w:tcPr>
            <w:tcW w:w="0" w:type="auto"/>
            <w:hideMark/>
          </w:tcPr>
          <w:p w14:paraId="57B9B73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Diagnostic</w:t>
            </w:r>
          </w:p>
        </w:tc>
        <w:tc>
          <w:tcPr>
            <w:tcW w:w="0" w:type="auto"/>
            <w:hideMark/>
          </w:tcPr>
          <w:p w14:paraId="0AB79C5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,109</w:t>
            </w:r>
          </w:p>
        </w:tc>
        <w:tc>
          <w:tcPr>
            <w:tcW w:w="0" w:type="auto"/>
            <w:hideMark/>
          </w:tcPr>
          <w:p w14:paraId="40F689A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3.3</w:t>
            </w:r>
          </w:p>
        </w:tc>
        <w:tc>
          <w:tcPr>
            <w:tcW w:w="0" w:type="auto"/>
            <w:hideMark/>
          </w:tcPr>
          <w:p w14:paraId="4D0ACA4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8.1</w:t>
            </w:r>
          </w:p>
        </w:tc>
        <w:tc>
          <w:tcPr>
            <w:tcW w:w="0" w:type="auto"/>
            <w:hideMark/>
          </w:tcPr>
          <w:p w14:paraId="31FE784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9</w:t>
            </w:r>
          </w:p>
        </w:tc>
        <w:tc>
          <w:tcPr>
            <w:tcW w:w="0" w:type="auto"/>
            <w:hideMark/>
          </w:tcPr>
          <w:p w14:paraId="0A5A2DD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–2.8</w:t>
            </w:r>
          </w:p>
        </w:tc>
      </w:tr>
      <w:tr w:rsidR="0084602C" w:rsidRPr="00A72756" w14:paraId="3FA3F738" w14:textId="77777777" w:rsidTr="00E5183A">
        <w:tc>
          <w:tcPr>
            <w:tcW w:w="0" w:type="auto"/>
            <w:hideMark/>
          </w:tcPr>
          <w:p w14:paraId="15502227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Smoker</w:t>
            </w:r>
          </w:p>
        </w:tc>
        <w:tc>
          <w:tcPr>
            <w:tcW w:w="0" w:type="auto"/>
            <w:hideMark/>
          </w:tcPr>
          <w:p w14:paraId="3E3AEE1C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hideMark/>
          </w:tcPr>
          <w:p w14:paraId="75CD8DFF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966</w:t>
            </w:r>
          </w:p>
        </w:tc>
        <w:tc>
          <w:tcPr>
            <w:tcW w:w="0" w:type="auto"/>
            <w:hideMark/>
          </w:tcPr>
          <w:p w14:paraId="69CD6A11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2.9</w:t>
            </w:r>
          </w:p>
        </w:tc>
        <w:tc>
          <w:tcPr>
            <w:tcW w:w="0" w:type="auto"/>
            <w:hideMark/>
          </w:tcPr>
          <w:p w14:paraId="086B06E4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5.4</w:t>
            </w:r>
          </w:p>
        </w:tc>
        <w:tc>
          <w:tcPr>
            <w:tcW w:w="0" w:type="auto"/>
            <w:hideMark/>
          </w:tcPr>
          <w:p w14:paraId="0CF3FDD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0.9</w:t>
            </w:r>
          </w:p>
        </w:tc>
        <w:tc>
          <w:tcPr>
            <w:tcW w:w="0" w:type="auto"/>
            <w:hideMark/>
          </w:tcPr>
          <w:p w14:paraId="075E16F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–5.6</w:t>
            </w:r>
          </w:p>
        </w:tc>
      </w:tr>
      <w:tr w:rsidR="0084602C" w:rsidRPr="00A72756" w14:paraId="454AB089" w14:textId="77777777" w:rsidTr="00E5183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4FF1FE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Smoking (an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035E29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Medical hist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403046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3,6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88BE0D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EFE3A5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FD1292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BE5EE0" w14:textId="77777777" w:rsidR="0084602C" w:rsidRPr="00A72756" w:rsidRDefault="0084602C" w:rsidP="0084602C">
            <w:pPr>
              <w:widowControl/>
              <w:tabs>
                <w:tab w:val="clear" w:pos="10456"/>
              </w:tabs>
              <w:spacing w:beforeLines="0" w:before="0"/>
              <w:ind w:leftChars="0" w:left="0" w:firstLineChars="0" w:firstLine="0"/>
            </w:pPr>
            <w:r w:rsidRPr="00A72756">
              <w:t>–6.0</w:t>
            </w:r>
          </w:p>
        </w:tc>
      </w:tr>
    </w:tbl>
    <w:p w14:paraId="5D6346AB" w14:textId="77777777" w:rsidR="00FA78CD" w:rsidRPr="00A72756" w:rsidRDefault="00FA78CD" w:rsidP="001467EE">
      <w:pPr>
        <w:widowControl/>
        <w:tabs>
          <w:tab w:val="clear" w:pos="10456"/>
        </w:tabs>
        <w:spacing w:beforeLines="0" w:before="0"/>
        <w:ind w:leftChars="0" w:left="0" w:firstLineChars="0" w:firstLine="0"/>
      </w:pPr>
    </w:p>
    <w:p w14:paraId="449AF23A" w14:textId="77777777" w:rsidR="00FA78CD" w:rsidRPr="00A72756" w:rsidRDefault="00FA78CD">
      <w:pPr>
        <w:widowControl/>
        <w:tabs>
          <w:tab w:val="clear" w:pos="10456"/>
        </w:tabs>
        <w:spacing w:beforeLines="0" w:before="0"/>
        <w:ind w:leftChars="0" w:left="0" w:firstLineChars="0" w:firstLine="0"/>
      </w:pPr>
      <w:r w:rsidRPr="00A72756">
        <w:br w:type="page"/>
      </w:r>
    </w:p>
    <w:sectPr w:rsidR="00F36275" w:rsidRPr="00A72756" w:rsidSect="00FA493D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A6E4C" w14:textId="77777777" w:rsidR="001E091F" w:rsidRDefault="001E091F">
      <w:pPr>
        <w:spacing w:before="240"/>
      </w:pPr>
      <w:r>
        <w:separator/>
      </w:r>
    </w:p>
  </w:endnote>
  <w:endnote w:type="continuationSeparator" w:id="0">
    <w:p w14:paraId="484C1A15" w14:textId="77777777" w:rsidR="001E091F" w:rsidRDefault="001E091F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B1AA6" w14:textId="77777777" w:rsidR="00F37E06" w:rsidRDefault="00F37E06">
    <w:pPr>
      <w:pStyle w:val="a7"/>
      <w:spacing w:before="240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1923731"/>
      <w:docPartObj>
        <w:docPartGallery w:val="Page Numbers (Bottom of Page)"/>
        <w:docPartUnique/>
      </w:docPartObj>
    </w:sdtPr>
    <w:sdtContent>
      <w:p w14:paraId="6CED17B4" w14:textId="77777777" w:rsidR="003332AF" w:rsidRDefault="003332AF">
        <w:pPr>
          <w:pStyle w:val="a7"/>
          <w:spacing w:before="240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EB353D8" w14:textId="77777777" w:rsidR="00F37E06" w:rsidRDefault="00F37E06">
    <w:pPr>
      <w:pStyle w:val="a7"/>
      <w:spacing w:before="240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96D4D" w14:textId="77777777" w:rsidR="00F37E06" w:rsidRDefault="00F37E06">
    <w:pPr>
      <w:pStyle w:val="a7"/>
      <w:spacing w:before="240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2A498" w14:textId="77777777" w:rsidR="001E091F" w:rsidRDefault="001E091F">
      <w:pPr>
        <w:spacing w:before="240"/>
      </w:pPr>
      <w:r>
        <w:separator/>
      </w:r>
    </w:p>
  </w:footnote>
  <w:footnote w:type="continuationSeparator" w:id="0">
    <w:p w14:paraId="6B62044C" w14:textId="77777777" w:rsidR="001E091F" w:rsidRDefault="001E091F">
      <w:pPr>
        <w:spacing w:before="240"/>
      </w:pPr>
      <w:r>
        <w:continuationSeparator/>
      </w:r>
    </w:p>
  </w:footnote>
  <w:footnote w:id="1">
    <w:p w14:paraId="02C8B874" w14:textId="77777777" w:rsidR="00590BBC" w:rsidRPr="00DE28C0" w:rsidRDefault="00590BBC" w:rsidP="00590BBC">
      <w:pPr>
        <w:pStyle w:val="af4"/>
        <w:ind w:firstLine="200"/>
        <w:rPr>
          <w:rFonts w:eastAsiaTheme="minorEastAsia"/>
        </w:rPr>
      </w:pPr>
      <w:r>
        <w:rPr>
          <w:rStyle w:val="af6"/>
        </w:rPr>
        <w:footnoteRef/>
      </w:r>
      <w:r>
        <w:t xml:space="preserve"> </w:t>
      </w:r>
      <w:r w:rsidRPr="00DE28C0">
        <w:t>The dataset was obtained from the hospital's electronic medical records system. Data collection and processing were conducted following institutional review board (IRB) approval (IRB No: KMUHIRB-E(I)-20200040)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D67C99" w14:textId="77777777" w:rsidR="00F37E06" w:rsidRDefault="00F37E06">
    <w:pPr>
      <w:pStyle w:val="a5"/>
      <w:spacing w:before="240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6BDA3" w14:textId="77777777" w:rsidR="00F37E06" w:rsidRDefault="00F37E06">
    <w:pPr>
      <w:pStyle w:val="a5"/>
      <w:spacing w:before="240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0ED2E" w14:textId="77777777" w:rsidR="00F37E06" w:rsidRDefault="00F37E06">
    <w:pPr>
      <w:pStyle w:val="a5"/>
      <w:spacing w:before="240"/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457A7"/>
    <w:multiLevelType w:val="hybridMultilevel"/>
    <w:tmpl w:val="B79EACFE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" w15:restartNumberingAfterBreak="0">
    <w:nsid w:val="051F24F2"/>
    <w:multiLevelType w:val="hybridMultilevel"/>
    <w:tmpl w:val="047A01A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" w15:restartNumberingAfterBreak="0">
    <w:nsid w:val="13165696"/>
    <w:multiLevelType w:val="hybridMultilevel"/>
    <w:tmpl w:val="197E5FB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3" w15:restartNumberingAfterBreak="0">
    <w:nsid w:val="155B7F87"/>
    <w:multiLevelType w:val="hybridMultilevel"/>
    <w:tmpl w:val="E1FC2458"/>
    <w:lvl w:ilvl="0" w:tplc="52785E4C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D3B0A24"/>
    <w:multiLevelType w:val="multilevel"/>
    <w:tmpl w:val="4D5AD9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FA4058B"/>
    <w:multiLevelType w:val="hybridMultilevel"/>
    <w:tmpl w:val="C91AA652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6" w15:restartNumberingAfterBreak="0">
    <w:nsid w:val="2A2E73C0"/>
    <w:multiLevelType w:val="hybridMultilevel"/>
    <w:tmpl w:val="CFF4795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7" w15:restartNumberingAfterBreak="0">
    <w:nsid w:val="2DAA01DD"/>
    <w:multiLevelType w:val="hybridMultilevel"/>
    <w:tmpl w:val="31D2AA56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8" w15:restartNumberingAfterBreak="0">
    <w:nsid w:val="38EF6E61"/>
    <w:multiLevelType w:val="hybridMultilevel"/>
    <w:tmpl w:val="5CDE198E"/>
    <w:lvl w:ilvl="0" w:tplc="230289C8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94A797C"/>
    <w:multiLevelType w:val="hybridMultilevel"/>
    <w:tmpl w:val="AA2E429A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0" w15:restartNumberingAfterBreak="0">
    <w:nsid w:val="49156823"/>
    <w:multiLevelType w:val="hybridMultilevel"/>
    <w:tmpl w:val="9ADC6494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1" w15:restartNumberingAfterBreak="0">
    <w:nsid w:val="4983771D"/>
    <w:multiLevelType w:val="hybridMultilevel"/>
    <w:tmpl w:val="EFD6A40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2" w15:restartNumberingAfterBreak="0">
    <w:nsid w:val="4AD338EE"/>
    <w:multiLevelType w:val="hybridMultilevel"/>
    <w:tmpl w:val="623AA460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3" w15:restartNumberingAfterBreak="0">
    <w:nsid w:val="563862E5"/>
    <w:multiLevelType w:val="hybridMultilevel"/>
    <w:tmpl w:val="6E2E76A2"/>
    <w:lvl w:ilvl="0" w:tplc="CE32F324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577D252E"/>
    <w:multiLevelType w:val="hybridMultilevel"/>
    <w:tmpl w:val="08B09558"/>
    <w:lvl w:ilvl="0" w:tplc="7F3A5D00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  <w:sz w:val="16"/>
        <w:szCs w:val="16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5" w15:restartNumberingAfterBreak="0">
    <w:nsid w:val="5838183B"/>
    <w:multiLevelType w:val="multilevel"/>
    <w:tmpl w:val="93602F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6" w15:restartNumberingAfterBreak="0">
    <w:nsid w:val="613C7E35"/>
    <w:multiLevelType w:val="hybridMultilevel"/>
    <w:tmpl w:val="12CC8DB4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7" w15:restartNumberingAfterBreak="0">
    <w:nsid w:val="62400DD8"/>
    <w:multiLevelType w:val="hybridMultilevel"/>
    <w:tmpl w:val="8CB8179E"/>
    <w:lvl w:ilvl="0" w:tplc="04090001">
      <w:start w:val="1"/>
      <w:numFmt w:val="bullet"/>
      <w:lvlText w:val=""/>
      <w:lvlJc w:val="left"/>
      <w:pPr>
        <w:ind w:left="14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8" w15:restartNumberingAfterBreak="0">
    <w:nsid w:val="6CD32DA8"/>
    <w:multiLevelType w:val="singleLevel"/>
    <w:tmpl w:val="8D3CB328"/>
    <w:lvl w:ilvl="0">
      <w:start w:val="1"/>
      <w:numFmt w:val="upperRoman"/>
      <w:pStyle w:val="tablehead"/>
      <w:lvlText w:val="TABLE %1.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</w:abstractNum>
  <w:abstractNum w:abstractNumId="19" w15:restartNumberingAfterBreak="0">
    <w:nsid w:val="73991318"/>
    <w:multiLevelType w:val="hybridMultilevel"/>
    <w:tmpl w:val="8C6EFC14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20" w15:restartNumberingAfterBreak="0">
    <w:nsid w:val="7790291F"/>
    <w:multiLevelType w:val="hybridMultilevel"/>
    <w:tmpl w:val="DDF6C35A"/>
    <w:lvl w:ilvl="0" w:tplc="F8B87354">
      <w:start w:val="1"/>
      <w:numFmt w:val="decimal"/>
      <w:lvlText w:val="%1"/>
      <w:lvlJc w:val="left"/>
      <w:pPr>
        <w:ind w:left="915" w:hanging="43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 w16cid:durableId="319583289">
    <w:abstractNumId w:val="18"/>
  </w:num>
  <w:num w:numId="2" w16cid:durableId="1297640316">
    <w:abstractNumId w:val="10"/>
  </w:num>
  <w:num w:numId="3" w16cid:durableId="1590042656">
    <w:abstractNumId w:val="2"/>
  </w:num>
  <w:num w:numId="4" w16cid:durableId="1678538332">
    <w:abstractNumId w:val="0"/>
  </w:num>
  <w:num w:numId="5" w16cid:durableId="1196232286">
    <w:abstractNumId w:val="14"/>
  </w:num>
  <w:num w:numId="6" w16cid:durableId="165368464">
    <w:abstractNumId w:val="5"/>
  </w:num>
  <w:num w:numId="7" w16cid:durableId="813260137">
    <w:abstractNumId w:val="12"/>
  </w:num>
  <w:num w:numId="8" w16cid:durableId="1921670573">
    <w:abstractNumId w:val="1"/>
  </w:num>
  <w:num w:numId="9" w16cid:durableId="1711765422">
    <w:abstractNumId w:val="6"/>
  </w:num>
  <w:num w:numId="10" w16cid:durableId="723911003">
    <w:abstractNumId w:val="15"/>
  </w:num>
  <w:num w:numId="11" w16cid:durableId="25522102">
    <w:abstractNumId w:val="17"/>
  </w:num>
  <w:num w:numId="12" w16cid:durableId="1673410430">
    <w:abstractNumId w:val="7"/>
  </w:num>
  <w:num w:numId="13" w16cid:durableId="833759332">
    <w:abstractNumId w:val="9"/>
  </w:num>
  <w:num w:numId="14" w16cid:durableId="2034383817">
    <w:abstractNumId w:val="16"/>
  </w:num>
  <w:num w:numId="15" w16cid:durableId="544413552">
    <w:abstractNumId w:val="11"/>
  </w:num>
  <w:num w:numId="16" w16cid:durableId="1600062219">
    <w:abstractNumId w:val="19"/>
  </w:num>
  <w:num w:numId="17" w16cid:durableId="1936941352">
    <w:abstractNumId w:val="20"/>
  </w:num>
  <w:num w:numId="18" w16cid:durableId="1942566135">
    <w:abstractNumId w:val="3"/>
  </w:num>
  <w:num w:numId="19" w16cid:durableId="1955866485">
    <w:abstractNumId w:val="13"/>
  </w:num>
  <w:num w:numId="20" w16cid:durableId="960770768">
    <w:abstractNumId w:val="4"/>
  </w:num>
  <w:num w:numId="21" w16cid:durableId="1518930744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zafzaw905sefe0er7p925zxaezzr55twda&quot;&gt;PONV&lt;record-ids&gt;&lt;item&gt;1&lt;/item&gt;&lt;item&gt;2&lt;/item&gt;&lt;item&gt;13&lt;/item&gt;&lt;item&gt;27&lt;/item&gt;&lt;item&gt;28&lt;/item&gt;&lt;item&gt;29&lt;/item&gt;&lt;item&gt;30&lt;/item&gt;&lt;item&gt;32&lt;/item&gt;&lt;item&gt;38&lt;/item&gt;&lt;item&gt;40&lt;/item&gt;&lt;item&gt;41&lt;/item&gt;&lt;item&gt;43&lt;/item&gt;&lt;item&gt;44&lt;/item&gt;&lt;item&gt;46&lt;/item&gt;&lt;item&gt;56&lt;/item&gt;&lt;item&gt;58&lt;/item&gt;&lt;item&gt;61&lt;/item&gt;&lt;item&gt;62&lt;/item&gt;&lt;item&gt;63&lt;/item&gt;&lt;item&gt;64&lt;/item&gt;&lt;item&gt;65&lt;/item&gt;&lt;item&gt;66&lt;/item&gt;&lt;item&gt;67&lt;/item&gt;&lt;item&gt;69&lt;/item&gt;&lt;item&gt;70&lt;/item&gt;&lt;item&gt;74&lt;/item&gt;&lt;item&gt;79&lt;/item&gt;&lt;item&gt;80&lt;/item&gt;&lt;item&gt;81&lt;/item&gt;&lt;item&gt;82&lt;/item&gt;&lt;item&gt;83&lt;/item&gt;&lt;item&gt;85&lt;/item&gt;&lt;item&gt;86&lt;/item&gt;&lt;/record-ids&gt;&lt;/item&gt;&lt;/Libraries&gt;"/>
  </w:docVars>
  <w:rsids>
    <w:rsidRoot w:val="00E802D0"/>
    <w:rsid w:val="00003575"/>
    <w:rsid w:val="000116A2"/>
    <w:rsid w:val="00016980"/>
    <w:rsid w:val="00017812"/>
    <w:rsid w:val="0002232A"/>
    <w:rsid w:val="00023635"/>
    <w:rsid w:val="00025BD8"/>
    <w:rsid w:val="000272F5"/>
    <w:rsid w:val="00045110"/>
    <w:rsid w:val="00046137"/>
    <w:rsid w:val="00047602"/>
    <w:rsid w:val="00053594"/>
    <w:rsid w:val="00064A52"/>
    <w:rsid w:val="00067FD7"/>
    <w:rsid w:val="000717E2"/>
    <w:rsid w:val="00094A41"/>
    <w:rsid w:val="000A17C2"/>
    <w:rsid w:val="000A54C3"/>
    <w:rsid w:val="000A69BB"/>
    <w:rsid w:val="000B06EC"/>
    <w:rsid w:val="000B5A4D"/>
    <w:rsid w:val="000C1DC1"/>
    <w:rsid w:val="000C278E"/>
    <w:rsid w:val="000C30E4"/>
    <w:rsid w:val="000C3A1C"/>
    <w:rsid w:val="000C408D"/>
    <w:rsid w:val="000C59BA"/>
    <w:rsid w:val="000D014D"/>
    <w:rsid w:val="000E353D"/>
    <w:rsid w:val="000E397D"/>
    <w:rsid w:val="000E4284"/>
    <w:rsid w:val="00111388"/>
    <w:rsid w:val="00115A3B"/>
    <w:rsid w:val="001162C2"/>
    <w:rsid w:val="00121674"/>
    <w:rsid w:val="00124EA8"/>
    <w:rsid w:val="00134DE8"/>
    <w:rsid w:val="00134FAA"/>
    <w:rsid w:val="00141A8C"/>
    <w:rsid w:val="00145CE6"/>
    <w:rsid w:val="001467EE"/>
    <w:rsid w:val="00156D2D"/>
    <w:rsid w:val="00161F3E"/>
    <w:rsid w:val="00164D54"/>
    <w:rsid w:val="001916DD"/>
    <w:rsid w:val="001A4B82"/>
    <w:rsid w:val="001A7786"/>
    <w:rsid w:val="001C04CD"/>
    <w:rsid w:val="001D1655"/>
    <w:rsid w:val="001D2527"/>
    <w:rsid w:val="001D287B"/>
    <w:rsid w:val="001D50D8"/>
    <w:rsid w:val="001E091F"/>
    <w:rsid w:val="001E3347"/>
    <w:rsid w:val="001E6C3D"/>
    <w:rsid w:val="001F4FC0"/>
    <w:rsid w:val="00204044"/>
    <w:rsid w:val="002051A5"/>
    <w:rsid w:val="00206672"/>
    <w:rsid w:val="0021264D"/>
    <w:rsid w:val="00217E83"/>
    <w:rsid w:val="0022120D"/>
    <w:rsid w:val="0023253C"/>
    <w:rsid w:val="002406E1"/>
    <w:rsid w:val="00242048"/>
    <w:rsid w:val="00250D75"/>
    <w:rsid w:val="00254D55"/>
    <w:rsid w:val="0025623E"/>
    <w:rsid w:val="00282720"/>
    <w:rsid w:val="00283746"/>
    <w:rsid w:val="00284D39"/>
    <w:rsid w:val="002A1175"/>
    <w:rsid w:val="002A4FCE"/>
    <w:rsid w:val="002B1D09"/>
    <w:rsid w:val="002B4DA3"/>
    <w:rsid w:val="002B55F5"/>
    <w:rsid w:val="002B7800"/>
    <w:rsid w:val="002C16F6"/>
    <w:rsid w:val="002D08FB"/>
    <w:rsid w:val="002E1606"/>
    <w:rsid w:val="002E3EF4"/>
    <w:rsid w:val="002E70DA"/>
    <w:rsid w:val="002F2B71"/>
    <w:rsid w:val="002F7328"/>
    <w:rsid w:val="003141A3"/>
    <w:rsid w:val="003149DA"/>
    <w:rsid w:val="00316AC4"/>
    <w:rsid w:val="0032438D"/>
    <w:rsid w:val="00325E8A"/>
    <w:rsid w:val="003332AF"/>
    <w:rsid w:val="003362F9"/>
    <w:rsid w:val="003409D4"/>
    <w:rsid w:val="00340FB6"/>
    <w:rsid w:val="0034454D"/>
    <w:rsid w:val="003455FB"/>
    <w:rsid w:val="0035419F"/>
    <w:rsid w:val="00354E8E"/>
    <w:rsid w:val="00356B6A"/>
    <w:rsid w:val="00363687"/>
    <w:rsid w:val="00365168"/>
    <w:rsid w:val="00367520"/>
    <w:rsid w:val="003723A3"/>
    <w:rsid w:val="00372FDA"/>
    <w:rsid w:val="00373D1A"/>
    <w:rsid w:val="00383705"/>
    <w:rsid w:val="00386951"/>
    <w:rsid w:val="0039285B"/>
    <w:rsid w:val="00392958"/>
    <w:rsid w:val="003930C4"/>
    <w:rsid w:val="003A42A8"/>
    <w:rsid w:val="003B2C01"/>
    <w:rsid w:val="003B4F20"/>
    <w:rsid w:val="003B5BFE"/>
    <w:rsid w:val="003B64B5"/>
    <w:rsid w:val="003B6E35"/>
    <w:rsid w:val="003B6EA5"/>
    <w:rsid w:val="003C1939"/>
    <w:rsid w:val="003D067C"/>
    <w:rsid w:val="003D0772"/>
    <w:rsid w:val="003D47E8"/>
    <w:rsid w:val="003D617A"/>
    <w:rsid w:val="003E2EF2"/>
    <w:rsid w:val="003E4557"/>
    <w:rsid w:val="003E5513"/>
    <w:rsid w:val="003F2B10"/>
    <w:rsid w:val="003F5173"/>
    <w:rsid w:val="0040276F"/>
    <w:rsid w:val="00402F7D"/>
    <w:rsid w:val="00405540"/>
    <w:rsid w:val="00417304"/>
    <w:rsid w:val="004244B2"/>
    <w:rsid w:val="004250DB"/>
    <w:rsid w:val="00432452"/>
    <w:rsid w:val="00435F14"/>
    <w:rsid w:val="004512D3"/>
    <w:rsid w:val="004520D2"/>
    <w:rsid w:val="00452B8E"/>
    <w:rsid w:val="0046074E"/>
    <w:rsid w:val="00475FD0"/>
    <w:rsid w:val="00483D06"/>
    <w:rsid w:val="004843DC"/>
    <w:rsid w:val="00484F9F"/>
    <w:rsid w:val="004932FA"/>
    <w:rsid w:val="004933AD"/>
    <w:rsid w:val="00493EE9"/>
    <w:rsid w:val="004965DD"/>
    <w:rsid w:val="004A2B96"/>
    <w:rsid w:val="004A6B5E"/>
    <w:rsid w:val="004A7DF5"/>
    <w:rsid w:val="004C34FF"/>
    <w:rsid w:val="004D0AE9"/>
    <w:rsid w:val="004D60C7"/>
    <w:rsid w:val="004E28C8"/>
    <w:rsid w:val="004E469F"/>
    <w:rsid w:val="004F5240"/>
    <w:rsid w:val="005104BC"/>
    <w:rsid w:val="00512475"/>
    <w:rsid w:val="005205B7"/>
    <w:rsid w:val="005217DA"/>
    <w:rsid w:val="00523ADA"/>
    <w:rsid w:val="00524197"/>
    <w:rsid w:val="00527EBA"/>
    <w:rsid w:val="00532AF4"/>
    <w:rsid w:val="00543E79"/>
    <w:rsid w:val="00544B15"/>
    <w:rsid w:val="00552678"/>
    <w:rsid w:val="00555244"/>
    <w:rsid w:val="0056015D"/>
    <w:rsid w:val="00565FA9"/>
    <w:rsid w:val="00567E25"/>
    <w:rsid w:val="00570F1E"/>
    <w:rsid w:val="00572612"/>
    <w:rsid w:val="00573AF2"/>
    <w:rsid w:val="005869CC"/>
    <w:rsid w:val="00590BBC"/>
    <w:rsid w:val="0059747F"/>
    <w:rsid w:val="005975A5"/>
    <w:rsid w:val="005B1ACD"/>
    <w:rsid w:val="005B63A5"/>
    <w:rsid w:val="005C6707"/>
    <w:rsid w:val="005E188D"/>
    <w:rsid w:val="005E6708"/>
    <w:rsid w:val="005E739E"/>
    <w:rsid w:val="005F482D"/>
    <w:rsid w:val="005F7389"/>
    <w:rsid w:val="00605F07"/>
    <w:rsid w:val="006120F7"/>
    <w:rsid w:val="0062178E"/>
    <w:rsid w:val="00621D11"/>
    <w:rsid w:val="0062278B"/>
    <w:rsid w:val="006302D7"/>
    <w:rsid w:val="0063095B"/>
    <w:rsid w:val="00632C92"/>
    <w:rsid w:val="006345EB"/>
    <w:rsid w:val="006426E1"/>
    <w:rsid w:val="00642A2E"/>
    <w:rsid w:val="0065538F"/>
    <w:rsid w:val="00661ED8"/>
    <w:rsid w:val="0066379F"/>
    <w:rsid w:val="006713C4"/>
    <w:rsid w:val="0068558B"/>
    <w:rsid w:val="0068730B"/>
    <w:rsid w:val="006912D6"/>
    <w:rsid w:val="006A36F6"/>
    <w:rsid w:val="006A65AF"/>
    <w:rsid w:val="006A7D10"/>
    <w:rsid w:val="006A7E6A"/>
    <w:rsid w:val="006B5682"/>
    <w:rsid w:val="006B5F12"/>
    <w:rsid w:val="006B7EC6"/>
    <w:rsid w:val="006C2728"/>
    <w:rsid w:val="006C3428"/>
    <w:rsid w:val="006D13B7"/>
    <w:rsid w:val="006D7B89"/>
    <w:rsid w:val="006E4EE1"/>
    <w:rsid w:val="00706DE7"/>
    <w:rsid w:val="0071247B"/>
    <w:rsid w:val="007132FC"/>
    <w:rsid w:val="00721D3B"/>
    <w:rsid w:val="007259F3"/>
    <w:rsid w:val="007276B6"/>
    <w:rsid w:val="00730F8B"/>
    <w:rsid w:val="0073186A"/>
    <w:rsid w:val="00732FBE"/>
    <w:rsid w:val="00733B72"/>
    <w:rsid w:val="0074400D"/>
    <w:rsid w:val="007465F3"/>
    <w:rsid w:val="00747F35"/>
    <w:rsid w:val="007525DB"/>
    <w:rsid w:val="00755752"/>
    <w:rsid w:val="007602B1"/>
    <w:rsid w:val="00762D4C"/>
    <w:rsid w:val="007631F3"/>
    <w:rsid w:val="00764435"/>
    <w:rsid w:val="007857E1"/>
    <w:rsid w:val="007876A1"/>
    <w:rsid w:val="00792036"/>
    <w:rsid w:val="0079255D"/>
    <w:rsid w:val="007930A5"/>
    <w:rsid w:val="0079477F"/>
    <w:rsid w:val="00796906"/>
    <w:rsid w:val="00797D91"/>
    <w:rsid w:val="007A1C1D"/>
    <w:rsid w:val="007A4E3E"/>
    <w:rsid w:val="007A54C9"/>
    <w:rsid w:val="007A692D"/>
    <w:rsid w:val="007B67CF"/>
    <w:rsid w:val="007B79F7"/>
    <w:rsid w:val="007D435E"/>
    <w:rsid w:val="007D4761"/>
    <w:rsid w:val="007E39FC"/>
    <w:rsid w:val="007E48A5"/>
    <w:rsid w:val="007F1556"/>
    <w:rsid w:val="007F60EF"/>
    <w:rsid w:val="00803787"/>
    <w:rsid w:val="0080405B"/>
    <w:rsid w:val="008064CC"/>
    <w:rsid w:val="00810176"/>
    <w:rsid w:val="00817C7A"/>
    <w:rsid w:val="008210D1"/>
    <w:rsid w:val="0082247B"/>
    <w:rsid w:val="00826184"/>
    <w:rsid w:val="00835F0D"/>
    <w:rsid w:val="00842DE6"/>
    <w:rsid w:val="00844492"/>
    <w:rsid w:val="0084602C"/>
    <w:rsid w:val="00846835"/>
    <w:rsid w:val="008510D2"/>
    <w:rsid w:val="00855E5B"/>
    <w:rsid w:val="00857EA8"/>
    <w:rsid w:val="00865D80"/>
    <w:rsid w:val="008855EF"/>
    <w:rsid w:val="00885781"/>
    <w:rsid w:val="00892320"/>
    <w:rsid w:val="00893956"/>
    <w:rsid w:val="00896C91"/>
    <w:rsid w:val="00896F69"/>
    <w:rsid w:val="008A0B73"/>
    <w:rsid w:val="008C16A2"/>
    <w:rsid w:val="008D3BA5"/>
    <w:rsid w:val="008D5BB0"/>
    <w:rsid w:val="008D601F"/>
    <w:rsid w:val="008E1234"/>
    <w:rsid w:val="008E29A2"/>
    <w:rsid w:val="008E66EC"/>
    <w:rsid w:val="008F2641"/>
    <w:rsid w:val="008F6CBB"/>
    <w:rsid w:val="00906985"/>
    <w:rsid w:val="009102A7"/>
    <w:rsid w:val="00917BA0"/>
    <w:rsid w:val="00922307"/>
    <w:rsid w:val="00931E80"/>
    <w:rsid w:val="00933DFE"/>
    <w:rsid w:val="0093551B"/>
    <w:rsid w:val="009372E4"/>
    <w:rsid w:val="00947A8F"/>
    <w:rsid w:val="009522B4"/>
    <w:rsid w:val="00964821"/>
    <w:rsid w:val="009717F4"/>
    <w:rsid w:val="00974251"/>
    <w:rsid w:val="00975CB0"/>
    <w:rsid w:val="00982238"/>
    <w:rsid w:val="00983ACB"/>
    <w:rsid w:val="00984221"/>
    <w:rsid w:val="009B7899"/>
    <w:rsid w:val="009C174C"/>
    <w:rsid w:val="009D2E42"/>
    <w:rsid w:val="009D6489"/>
    <w:rsid w:val="009E3C6A"/>
    <w:rsid w:val="009E402A"/>
    <w:rsid w:val="009E4FF7"/>
    <w:rsid w:val="009E77CF"/>
    <w:rsid w:val="00A03430"/>
    <w:rsid w:val="00A13AF2"/>
    <w:rsid w:val="00A23049"/>
    <w:rsid w:val="00A24253"/>
    <w:rsid w:val="00A26912"/>
    <w:rsid w:val="00A3553C"/>
    <w:rsid w:val="00A5674E"/>
    <w:rsid w:val="00A57BE1"/>
    <w:rsid w:val="00A630D2"/>
    <w:rsid w:val="00A66C3A"/>
    <w:rsid w:val="00A72756"/>
    <w:rsid w:val="00A72DCD"/>
    <w:rsid w:val="00A869CE"/>
    <w:rsid w:val="00A91490"/>
    <w:rsid w:val="00A971A6"/>
    <w:rsid w:val="00AA688E"/>
    <w:rsid w:val="00AB24DE"/>
    <w:rsid w:val="00AC1091"/>
    <w:rsid w:val="00AC696C"/>
    <w:rsid w:val="00AE4510"/>
    <w:rsid w:val="00AE7220"/>
    <w:rsid w:val="00AF07D2"/>
    <w:rsid w:val="00AF2637"/>
    <w:rsid w:val="00AF5678"/>
    <w:rsid w:val="00B059DC"/>
    <w:rsid w:val="00B2147C"/>
    <w:rsid w:val="00B27CF2"/>
    <w:rsid w:val="00B3768F"/>
    <w:rsid w:val="00B37855"/>
    <w:rsid w:val="00B46E5A"/>
    <w:rsid w:val="00B511EA"/>
    <w:rsid w:val="00B56AEF"/>
    <w:rsid w:val="00B56CCA"/>
    <w:rsid w:val="00B5788B"/>
    <w:rsid w:val="00B665C6"/>
    <w:rsid w:val="00B83BF1"/>
    <w:rsid w:val="00B85D78"/>
    <w:rsid w:val="00B92BA9"/>
    <w:rsid w:val="00B94039"/>
    <w:rsid w:val="00B96EBE"/>
    <w:rsid w:val="00BA5A24"/>
    <w:rsid w:val="00BB3196"/>
    <w:rsid w:val="00BC0A45"/>
    <w:rsid w:val="00BC1273"/>
    <w:rsid w:val="00BC2B1A"/>
    <w:rsid w:val="00BC58AF"/>
    <w:rsid w:val="00BD2A2B"/>
    <w:rsid w:val="00BD4E5A"/>
    <w:rsid w:val="00BE1C3B"/>
    <w:rsid w:val="00BF0EE1"/>
    <w:rsid w:val="00C00418"/>
    <w:rsid w:val="00C02325"/>
    <w:rsid w:val="00C05872"/>
    <w:rsid w:val="00C11FF4"/>
    <w:rsid w:val="00C12D27"/>
    <w:rsid w:val="00C16A48"/>
    <w:rsid w:val="00C1741C"/>
    <w:rsid w:val="00C17988"/>
    <w:rsid w:val="00C332E6"/>
    <w:rsid w:val="00C41BEF"/>
    <w:rsid w:val="00C42968"/>
    <w:rsid w:val="00C51636"/>
    <w:rsid w:val="00C53206"/>
    <w:rsid w:val="00C56F56"/>
    <w:rsid w:val="00C62262"/>
    <w:rsid w:val="00C64724"/>
    <w:rsid w:val="00C647B7"/>
    <w:rsid w:val="00C66C1E"/>
    <w:rsid w:val="00C72497"/>
    <w:rsid w:val="00C73274"/>
    <w:rsid w:val="00C7358D"/>
    <w:rsid w:val="00C74DAC"/>
    <w:rsid w:val="00C764CB"/>
    <w:rsid w:val="00C7658F"/>
    <w:rsid w:val="00C77F07"/>
    <w:rsid w:val="00C800DA"/>
    <w:rsid w:val="00C80C9A"/>
    <w:rsid w:val="00C8340F"/>
    <w:rsid w:val="00C85E6B"/>
    <w:rsid w:val="00C87827"/>
    <w:rsid w:val="00C94CF0"/>
    <w:rsid w:val="00C961AB"/>
    <w:rsid w:val="00CA58C2"/>
    <w:rsid w:val="00CA64AA"/>
    <w:rsid w:val="00CA721C"/>
    <w:rsid w:val="00CB2766"/>
    <w:rsid w:val="00CC79DB"/>
    <w:rsid w:val="00CD1AEE"/>
    <w:rsid w:val="00CD7BA3"/>
    <w:rsid w:val="00CD7ED6"/>
    <w:rsid w:val="00CE47F7"/>
    <w:rsid w:val="00CE5319"/>
    <w:rsid w:val="00CE5AC7"/>
    <w:rsid w:val="00CF0D31"/>
    <w:rsid w:val="00CF1A1B"/>
    <w:rsid w:val="00CF7B02"/>
    <w:rsid w:val="00D05618"/>
    <w:rsid w:val="00D07552"/>
    <w:rsid w:val="00D16392"/>
    <w:rsid w:val="00D201F5"/>
    <w:rsid w:val="00D214C2"/>
    <w:rsid w:val="00D27A1A"/>
    <w:rsid w:val="00D37002"/>
    <w:rsid w:val="00D434F9"/>
    <w:rsid w:val="00D468D7"/>
    <w:rsid w:val="00D51D45"/>
    <w:rsid w:val="00D529AB"/>
    <w:rsid w:val="00D56B6F"/>
    <w:rsid w:val="00D60498"/>
    <w:rsid w:val="00D60955"/>
    <w:rsid w:val="00D61D98"/>
    <w:rsid w:val="00D63C66"/>
    <w:rsid w:val="00D75C2D"/>
    <w:rsid w:val="00D8331B"/>
    <w:rsid w:val="00D936F0"/>
    <w:rsid w:val="00DB7FBD"/>
    <w:rsid w:val="00DC0249"/>
    <w:rsid w:val="00DC117F"/>
    <w:rsid w:val="00DC11C6"/>
    <w:rsid w:val="00DC34C7"/>
    <w:rsid w:val="00DD03B0"/>
    <w:rsid w:val="00DD1969"/>
    <w:rsid w:val="00DD52D0"/>
    <w:rsid w:val="00DE28C0"/>
    <w:rsid w:val="00DE50B1"/>
    <w:rsid w:val="00DF3BEC"/>
    <w:rsid w:val="00DF53E4"/>
    <w:rsid w:val="00E02550"/>
    <w:rsid w:val="00E11A5F"/>
    <w:rsid w:val="00E2214D"/>
    <w:rsid w:val="00E2650A"/>
    <w:rsid w:val="00E406E7"/>
    <w:rsid w:val="00E4234F"/>
    <w:rsid w:val="00E423B8"/>
    <w:rsid w:val="00E43106"/>
    <w:rsid w:val="00E44203"/>
    <w:rsid w:val="00E514E0"/>
    <w:rsid w:val="00E5183A"/>
    <w:rsid w:val="00E55007"/>
    <w:rsid w:val="00E60B35"/>
    <w:rsid w:val="00E64E0B"/>
    <w:rsid w:val="00E66158"/>
    <w:rsid w:val="00E67C76"/>
    <w:rsid w:val="00E802D0"/>
    <w:rsid w:val="00E8598E"/>
    <w:rsid w:val="00E93F40"/>
    <w:rsid w:val="00EA33BF"/>
    <w:rsid w:val="00EB3E18"/>
    <w:rsid w:val="00EB44E5"/>
    <w:rsid w:val="00EB5094"/>
    <w:rsid w:val="00EC6C57"/>
    <w:rsid w:val="00ED229E"/>
    <w:rsid w:val="00EF3672"/>
    <w:rsid w:val="00EF4352"/>
    <w:rsid w:val="00EF69DB"/>
    <w:rsid w:val="00EF7964"/>
    <w:rsid w:val="00F00450"/>
    <w:rsid w:val="00F106E2"/>
    <w:rsid w:val="00F15C5A"/>
    <w:rsid w:val="00F22914"/>
    <w:rsid w:val="00F22964"/>
    <w:rsid w:val="00F2488B"/>
    <w:rsid w:val="00F24F17"/>
    <w:rsid w:val="00F2606D"/>
    <w:rsid w:val="00F2758B"/>
    <w:rsid w:val="00F36275"/>
    <w:rsid w:val="00F37E06"/>
    <w:rsid w:val="00F50C0F"/>
    <w:rsid w:val="00F56D46"/>
    <w:rsid w:val="00F701D6"/>
    <w:rsid w:val="00F73642"/>
    <w:rsid w:val="00F73FC0"/>
    <w:rsid w:val="00F76BFF"/>
    <w:rsid w:val="00F95E35"/>
    <w:rsid w:val="00F961AA"/>
    <w:rsid w:val="00FA2639"/>
    <w:rsid w:val="00FA493D"/>
    <w:rsid w:val="00FA78CD"/>
    <w:rsid w:val="00FC1EC2"/>
    <w:rsid w:val="00FD0F93"/>
    <w:rsid w:val="00FD2458"/>
    <w:rsid w:val="00FD35CB"/>
    <w:rsid w:val="00FD62F6"/>
    <w:rsid w:val="00FD6B5A"/>
    <w:rsid w:val="00FD7B2E"/>
    <w:rsid w:val="00FF080B"/>
    <w:rsid w:val="00FF3310"/>
    <w:rsid w:val="00FF6037"/>
    <w:rsid w:val="00FF61F4"/>
    <w:rsid w:val="00FF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050BC8"/>
  <w15:chartTrackingRefBased/>
  <w15:docId w15:val="{32892893-E7B2-4667-AF8F-CD5D4297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82"/>
    <w:pPr>
      <w:widowControl w:val="0"/>
      <w:tabs>
        <w:tab w:val="right" w:leader="dot" w:pos="10456"/>
      </w:tabs>
      <w:spacing w:beforeLines="100" w:before="360"/>
      <w:ind w:leftChars="200" w:left="480" w:firstLineChars="100" w:firstLine="24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067FD7"/>
    <w:pPr>
      <w:keepNext/>
      <w:spacing w:before="100"/>
      <w:ind w:left="200" w:firstLineChars="0" w:firstLine="0"/>
      <w:outlineLvl w:val="0"/>
    </w:pPr>
    <w:rPr>
      <w:b/>
      <w:bCs/>
      <w:kern w:val="5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802D0"/>
    <w:pPr>
      <w:keepNext/>
      <w:ind w:firstLineChars="0" w:firstLine="0"/>
      <w:outlineLvl w:val="1"/>
    </w:pPr>
    <w:rPr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4D0AE9"/>
    <w:pPr>
      <w:keepNext/>
      <w:ind w:firstLineChars="0" w:firstLine="0"/>
      <w:outlineLvl w:val="2"/>
    </w:pPr>
    <w:rPr>
      <w:b/>
      <w:bCs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27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67FD7"/>
    <w:rPr>
      <w:rFonts w:ascii="Times New Roman" w:eastAsia="Times New Roman" w:hAnsi="Times New Roman" w:cs="Times New Roman"/>
      <w:b/>
      <w:bCs/>
      <w:kern w:val="52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E802D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30">
    <w:name w:val="標題 3 字元"/>
    <w:basedOn w:val="a0"/>
    <w:link w:val="3"/>
    <w:uiPriority w:val="9"/>
    <w:rsid w:val="004D0AE9"/>
    <w:rPr>
      <w:rFonts w:ascii="Times New Roman" w:eastAsia="Times New Roman" w:hAnsi="Times New Roman" w:cs="Times New Roman"/>
      <w:b/>
      <w:bCs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E802D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02D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E802D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802D0"/>
    <w:rPr>
      <w:rFonts w:ascii="Times New Roman" w:eastAsia="Times New Roman" w:hAnsi="Times New Roman" w:cs="Times New Roman"/>
      <w:noProof/>
    </w:rPr>
  </w:style>
  <w:style w:type="paragraph" w:styleId="a3">
    <w:name w:val="TOC Heading"/>
    <w:basedOn w:val="1"/>
    <w:next w:val="a"/>
    <w:uiPriority w:val="39"/>
    <w:unhideWhenUsed/>
    <w:qFormat/>
    <w:rsid w:val="00E802D0"/>
    <w:pPr>
      <w:keepLines/>
      <w:widowControl/>
      <w:spacing w:before="240" w:line="259" w:lineRule="auto"/>
      <w:outlineLvl w:val="9"/>
    </w:pPr>
    <w:rPr>
      <w:rFonts w:eastAsiaTheme="majorEastAsia"/>
      <w:b w:val="0"/>
      <w:bCs w:val="0"/>
      <w:color w:val="2F5496" w:themeColor="accent1" w:themeShade="BF"/>
      <w:kern w:val="0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E802D0"/>
  </w:style>
  <w:style w:type="paragraph" w:styleId="21">
    <w:name w:val="toc 2"/>
    <w:basedOn w:val="a"/>
    <w:next w:val="a"/>
    <w:autoRedefine/>
    <w:uiPriority w:val="39"/>
    <w:unhideWhenUsed/>
    <w:rsid w:val="00E802D0"/>
  </w:style>
  <w:style w:type="paragraph" w:styleId="31">
    <w:name w:val="toc 3"/>
    <w:basedOn w:val="a"/>
    <w:next w:val="a"/>
    <w:autoRedefine/>
    <w:uiPriority w:val="39"/>
    <w:unhideWhenUsed/>
    <w:rsid w:val="00E802D0"/>
    <w:pPr>
      <w:ind w:leftChars="400" w:left="960"/>
    </w:pPr>
  </w:style>
  <w:style w:type="character" w:styleId="a4">
    <w:name w:val="Hyperlink"/>
    <w:basedOn w:val="a0"/>
    <w:uiPriority w:val="99"/>
    <w:unhideWhenUsed/>
    <w:rsid w:val="00E802D0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802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802D0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List Paragraph"/>
    <w:basedOn w:val="a"/>
    <w:uiPriority w:val="34"/>
    <w:qFormat/>
    <w:rsid w:val="00E802D0"/>
  </w:style>
  <w:style w:type="paragraph" w:styleId="aa">
    <w:name w:val="No Spacing"/>
    <w:uiPriority w:val="1"/>
    <w:qFormat/>
    <w:rsid w:val="00134FAA"/>
    <w:pPr>
      <w:widowControl w:val="0"/>
      <w:contextualSpacing/>
    </w:pPr>
    <w:rPr>
      <w:rFonts w:ascii="Times New Roman" w:eastAsia="Times New Roman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E802D0"/>
    <w:rPr>
      <w:sz w:val="20"/>
      <w:szCs w:val="20"/>
    </w:rPr>
  </w:style>
  <w:style w:type="paragraph" w:customStyle="1" w:styleId="tablehead">
    <w:name w:val="table head"/>
    <w:rsid w:val="00E802D0"/>
    <w:pPr>
      <w:numPr>
        <w:numId w:val="1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kern w:val="0"/>
      <w:sz w:val="16"/>
      <w:szCs w:val="16"/>
      <w:lang w:eastAsia="en-US"/>
      <w14:ligatures w14:val="none"/>
    </w:rPr>
  </w:style>
  <w:style w:type="table" w:styleId="ac">
    <w:name w:val="Table Grid"/>
    <w:basedOn w:val="a1"/>
    <w:rsid w:val="00E802D0"/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內文(首)"/>
    <w:basedOn w:val="ae"/>
    <w:link w:val="af"/>
    <w:qFormat/>
    <w:rsid w:val="00E802D0"/>
    <w:pPr>
      <w:widowControl/>
      <w:tabs>
        <w:tab w:val="clear" w:pos="10456"/>
        <w:tab w:val="left" w:pos="288"/>
      </w:tabs>
      <w:spacing w:beforeLines="0" w:before="0" w:line="228" w:lineRule="auto"/>
      <w:ind w:leftChars="0" w:left="0" w:firstLineChars="0" w:firstLine="288"/>
      <w:jc w:val="both"/>
    </w:pPr>
    <w:rPr>
      <w:rFonts w:eastAsia="SimSun"/>
      <w:spacing w:val="-1"/>
      <w:kern w:val="0"/>
      <w:sz w:val="20"/>
      <w:szCs w:val="20"/>
      <w:lang w:val="x-none" w:eastAsia="x-none"/>
      <w14:ligatures w14:val="none"/>
    </w:rPr>
  </w:style>
  <w:style w:type="character" w:customStyle="1" w:styleId="af">
    <w:name w:val="內文(首) 字元"/>
    <w:basedOn w:val="af0"/>
    <w:link w:val="ad"/>
    <w:rsid w:val="00E802D0"/>
    <w:rPr>
      <w:rFonts w:ascii="Times New Roman" w:eastAsia="SimSun" w:hAnsi="Times New Roman" w:cs="Times New Roman"/>
      <w:spacing w:val="-1"/>
      <w:kern w:val="0"/>
      <w:sz w:val="20"/>
      <w:szCs w:val="20"/>
      <w:lang w:val="x-none" w:eastAsia="x-none"/>
      <w14:ligatures w14:val="none"/>
    </w:rPr>
  </w:style>
  <w:style w:type="paragraph" w:styleId="ae">
    <w:name w:val="Body Text"/>
    <w:basedOn w:val="a"/>
    <w:link w:val="af0"/>
    <w:uiPriority w:val="99"/>
    <w:semiHidden/>
    <w:unhideWhenUsed/>
    <w:rsid w:val="00E802D0"/>
    <w:pPr>
      <w:spacing w:after="120"/>
    </w:pPr>
  </w:style>
  <w:style w:type="character" w:customStyle="1" w:styleId="af0">
    <w:name w:val="本文 字元"/>
    <w:basedOn w:val="a0"/>
    <w:link w:val="ae"/>
    <w:uiPriority w:val="99"/>
    <w:semiHidden/>
    <w:rsid w:val="00E802D0"/>
    <w:rPr>
      <w:rFonts w:ascii="Times New Roman" w:eastAsia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E802D0"/>
    <w:rPr>
      <w:szCs w:val="24"/>
    </w:rPr>
  </w:style>
  <w:style w:type="character" w:styleId="af1">
    <w:name w:val="Unresolved Mention"/>
    <w:basedOn w:val="a0"/>
    <w:uiPriority w:val="99"/>
    <w:semiHidden/>
    <w:unhideWhenUsed/>
    <w:rsid w:val="00E802D0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E802D0"/>
    <w:rPr>
      <w:b/>
      <w:bCs/>
    </w:rPr>
  </w:style>
  <w:style w:type="character" w:styleId="af3">
    <w:name w:val="Emphasis"/>
    <w:basedOn w:val="a0"/>
    <w:uiPriority w:val="20"/>
    <w:qFormat/>
    <w:rsid w:val="00FA2639"/>
    <w:rPr>
      <w:i/>
      <w:iCs/>
    </w:rPr>
  </w:style>
  <w:style w:type="paragraph" w:styleId="af4">
    <w:name w:val="footnote text"/>
    <w:basedOn w:val="a"/>
    <w:link w:val="af5"/>
    <w:uiPriority w:val="99"/>
    <w:unhideWhenUsed/>
    <w:rsid w:val="00DE28C0"/>
    <w:pPr>
      <w:snapToGrid w:val="0"/>
    </w:pPr>
    <w:rPr>
      <w:sz w:val="20"/>
      <w:szCs w:val="20"/>
    </w:rPr>
  </w:style>
  <w:style w:type="character" w:customStyle="1" w:styleId="af5">
    <w:name w:val="註腳文字 字元"/>
    <w:basedOn w:val="a0"/>
    <w:link w:val="af4"/>
    <w:uiPriority w:val="99"/>
    <w:rsid w:val="00DE28C0"/>
    <w:rPr>
      <w:rFonts w:ascii="Times New Roman" w:eastAsia="Times New Roman" w:hAnsi="Times New Roman" w:cs="Times New Roman"/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DE28C0"/>
    <w:rPr>
      <w:vertAlign w:val="superscript"/>
    </w:rPr>
  </w:style>
  <w:style w:type="paragraph" w:customStyle="1" w:styleId="af7">
    <w:name w:val="內文 (正確版)"/>
    <w:basedOn w:val="a"/>
    <w:link w:val="af8"/>
    <w:qFormat/>
    <w:rsid w:val="002B55F5"/>
    <w:pPr>
      <w:tabs>
        <w:tab w:val="clear" w:pos="10456"/>
        <w:tab w:val="right" w:leader="dot" w:pos="10205"/>
      </w:tabs>
      <w:spacing w:beforeLines="0" w:before="0" w:line="312" w:lineRule="auto"/>
      <w:ind w:rightChars="97" w:right="233" w:firstLineChars="200" w:firstLine="480"/>
      <w:jc w:val="both"/>
    </w:pPr>
    <w:rPr>
      <w:szCs w:val="24"/>
    </w:rPr>
  </w:style>
  <w:style w:type="character" w:customStyle="1" w:styleId="af8">
    <w:name w:val="內文 (正確版) 字元"/>
    <w:basedOn w:val="a0"/>
    <w:link w:val="af7"/>
    <w:rsid w:val="002B55F5"/>
    <w:rPr>
      <w:rFonts w:ascii="Times New Roman" w:eastAsia="Times New Roman" w:hAnsi="Times New Roman" w:cs="Times New Roman"/>
      <w:szCs w:val="24"/>
    </w:rPr>
  </w:style>
  <w:style w:type="character" w:customStyle="1" w:styleId="40">
    <w:name w:val="標題 4 字元"/>
    <w:basedOn w:val="a0"/>
    <w:link w:val="4"/>
    <w:uiPriority w:val="9"/>
    <w:semiHidden/>
    <w:rsid w:val="00F36275"/>
    <w:rPr>
      <w:rFonts w:asciiTheme="majorHAnsi" w:eastAsiaTheme="majorEastAsia" w:hAnsiTheme="majorHAnsi" w:cstheme="majorBidi"/>
      <w:sz w:val="36"/>
      <w:szCs w:val="36"/>
    </w:rPr>
  </w:style>
  <w:style w:type="table" w:styleId="22">
    <w:name w:val="Plain Table 2"/>
    <w:basedOn w:val="a1"/>
    <w:uiPriority w:val="42"/>
    <w:rsid w:val="009742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Quote"/>
    <w:basedOn w:val="a"/>
    <w:next w:val="a"/>
    <w:link w:val="afa"/>
    <w:uiPriority w:val="29"/>
    <w:qFormat/>
    <w:rsid w:val="006553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a">
    <w:name w:val="引文 字元"/>
    <w:basedOn w:val="a0"/>
    <w:link w:val="af9"/>
    <w:uiPriority w:val="29"/>
    <w:rsid w:val="0065538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styleId="afb">
    <w:name w:val="FollowedHyperlink"/>
    <w:basedOn w:val="a0"/>
    <w:uiPriority w:val="99"/>
    <w:semiHidden/>
    <w:unhideWhenUsed/>
    <w:rsid w:val="00FA78CD"/>
    <w:rPr>
      <w:color w:val="96607D"/>
      <w:u w:val="single"/>
    </w:rPr>
  </w:style>
  <w:style w:type="paragraph" w:customStyle="1" w:styleId="msonormal0">
    <w:name w:val="msonormal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63">
    <w:name w:val="xl63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  <w:jc w:val="center"/>
    </w:pPr>
    <w:rPr>
      <w:rFonts w:ascii="新細明體" w:eastAsia="新細明體" w:hAnsi="新細明體" w:cs="新細明體"/>
      <w:b/>
      <w:bCs/>
      <w:kern w:val="0"/>
      <w:szCs w:val="24"/>
      <w14:ligatures w14:val="none"/>
    </w:rPr>
  </w:style>
  <w:style w:type="paragraph" w:customStyle="1" w:styleId="xl64">
    <w:name w:val="xl64"/>
    <w:basedOn w:val="a"/>
    <w:rsid w:val="00FA78CD"/>
    <w:pPr>
      <w:widowControl/>
      <w:tabs>
        <w:tab w:val="clear" w:pos="10456"/>
      </w:tabs>
      <w:spacing w:beforeLines="0" w:before="100" w:beforeAutospacing="1" w:after="100" w:afterAutospacing="1"/>
      <w:ind w:leftChars="0" w:left="0" w:firstLineChars="0" w:firstLine="0"/>
    </w:pPr>
    <w:rPr>
      <w:rFonts w:ascii="新細明體" w:eastAsia="新細明體" w:hAnsi="新細明體" w:cs="新細明體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'1.0' encoding='UTF-8' standalone='yes'?>
<Relationships xmlns="http://schemas.openxmlformats.org/package/2006/relationships"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openxmlformats.org/officeDocument/2006/relationships/image" Target="media/image13.png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23" Type="http://schemas.openxmlformats.org/officeDocument/2006/relationships/image" Target="media/image16.png"/><Relationship Id="rId28" Type="http://schemas.openxmlformats.org/officeDocument/2006/relationships/header" Target="header3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22" Type="http://schemas.openxmlformats.org/officeDocument/2006/relationships/image" Target="media/image15.png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BBA81-0CAA-41BF-9E4E-1C41B7735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10</Words>
  <Characters>74158</Characters>
  <Application>Microsoft Office Word</Application>
  <DocSecurity>0</DocSecurity>
  <Lines>617</Lines>
  <Paragraphs>173</Paragraphs>
  <ScaleCrop>false</ScaleCrop>
  <Company/>
  <LinksUpToDate>false</LinksUpToDate>
  <CharactersWithSpaces>8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Barwand</dc:creator>
  <cp:keywords/>
  <dc:description/>
  <cp:lastModifiedBy>Rex Wei</cp:lastModifiedBy>
  <cp:revision>3</cp:revision>
  <cp:lastPrinted>2025-09-30T03:30:00Z</cp:lastPrinted>
  <dcterms:created xsi:type="dcterms:W3CDTF">2026-05-31T17:03:00Z</dcterms:created>
  <dcterms:modified xsi:type="dcterms:W3CDTF">2026-05-3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5f25a-b618-410e-b341-1c946f3c2b41</vt:lpwstr>
  </property>
</Properties>
</file>